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4555B" w14:textId="1B741499" w:rsidR="007E5165" w:rsidRPr="00CE2A8B" w:rsidRDefault="00834300" w:rsidP="007E5165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E2A8B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7E5165" w:rsidRPr="00CE2A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E2A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5165" w:rsidRPr="00CE2A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5165" w:rsidRPr="00CE2A8B">
        <w:rPr>
          <w:rFonts w:ascii="Times New Roman" w:hAnsi="Times New Roman" w:cs="Times New Roman"/>
          <w:sz w:val="24"/>
          <w:szCs w:val="24"/>
        </w:rPr>
        <w:t>Detailed information of the gaur</w:t>
      </w:r>
      <w:r w:rsidR="00B265BA" w:rsidRPr="00CE2A8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2990599"/>
      <w:r w:rsidR="00B265BA" w:rsidRPr="00CE2A8B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="00B265BA" w:rsidRPr="00CE2A8B">
        <w:rPr>
          <w:rFonts w:ascii="Times New Roman" w:hAnsi="Times New Roman" w:cs="Times New Roman"/>
          <w:i/>
          <w:iCs/>
          <w:sz w:val="24"/>
          <w:szCs w:val="24"/>
        </w:rPr>
        <w:t>Bos gaurus</w:t>
      </w:r>
      <w:r w:rsidR="00B265BA" w:rsidRPr="00CE2A8B">
        <w:rPr>
          <w:rFonts w:ascii="Times New Roman" w:hAnsi="Times New Roman" w:cs="Times New Roman"/>
          <w:sz w:val="24"/>
          <w:szCs w:val="24"/>
        </w:rPr>
        <w:t>, Smith, 1827</w:t>
      </w:r>
      <w:r w:rsidR="00B265BA" w:rsidRPr="00CE2A8B">
        <w:rPr>
          <w:rFonts w:ascii="Times New Roman" w:eastAsia="MS Mincho" w:hAnsi="Times New Roman" w:cs="Times New Roman"/>
          <w:sz w:val="24"/>
          <w:szCs w:val="24"/>
          <w:lang w:eastAsia="ja-JP"/>
        </w:rPr>
        <w:t>).</w:t>
      </w:r>
      <w:bookmarkEnd w:id="0"/>
    </w:p>
    <w:tbl>
      <w:tblPr>
        <w:tblW w:w="9876" w:type="dxa"/>
        <w:tblLook w:val="04A0" w:firstRow="1" w:lastRow="0" w:firstColumn="1" w:lastColumn="0" w:noHBand="0" w:noVBand="1"/>
      </w:tblPr>
      <w:tblGrid>
        <w:gridCol w:w="1056"/>
        <w:gridCol w:w="1311"/>
        <w:gridCol w:w="1377"/>
        <w:gridCol w:w="923"/>
        <w:gridCol w:w="1077"/>
        <w:gridCol w:w="603"/>
        <w:gridCol w:w="576"/>
        <w:gridCol w:w="756"/>
        <w:gridCol w:w="1169"/>
        <w:gridCol w:w="1028"/>
      </w:tblGrid>
      <w:tr w:rsidR="00CE2A8B" w:rsidRPr="00CE2A8B" w14:paraId="3186BFE2" w14:textId="77777777" w:rsidTr="00871F04">
        <w:trPr>
          <w:trHeight w:val="360"/>
        </w:trPr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B7354" w14:textId="5350141F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Collar ID</w:t>
            </w:r>
            <w:r w:rsidR="00860941"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42D3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House name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86131" w14:textId="5F3786A8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pture </w:t>
            </w:r>
            <w:r w:rsidR="00860941"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55B15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1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1D01" w14:textId="70FB3532" w:rsidR="007E5165" w:rsidRPr="00CE2A8B" w:rsidRDefault="00860941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7E5165"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ength (mm)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98A2D" w14:textId="0DE6E9D8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CE2A8B" w:rsidRPr="00CE2A8B" w14:paraId="63497066" w14:textId="77777777" w:rsidTr="00871F04">
        <w:trPr>
          <w:trHeight w:val="510"/>
        </w:trPr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C0B4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99C40" w14:textId="77777777" w:rsidR="007E5165" w:rsidRPr="00CE2A8B" w:rsidRDefault="007E5165" w:rsidP="000B4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C2DF3" w14:textId="77777777" w:rsidR="007E5165" w:rsidRPr="00CE2A8B" w:rsidRDefault="007E5165" w:rsidP="000B4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B8FEE" w14:textId="77777777" w:rsidR="007E5165" w:rsidRPr="00CE2A8B" w:rsidRDefault="007E5165" w:rsidP="000B4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D705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d and </w:t>
            </w: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body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42A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il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998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9540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ck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4723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ulder </w:t>
            </w: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height</w:t>
            </w:r>
          </w:p>
        </w:tc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FA4FE" w14:textId="77777777" w:rsidR="007E5165" w:rsidRPr="00CE2A8B" w:rsidRDefault="007E5165" w:rsidP="000B4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2A8B" w:rsidRPr="00CE2A8B" w14:paraId="115B837C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E7E0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48A6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i </w:t>
            </w:r>
            <w:proofErr w:type="spellStart"/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Fo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0510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8-Sep-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ADA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2DFA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,82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8CD0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DBDC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47A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0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F5D7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EB9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1 </w:t>
            </w:r>
          </w:p>
        </w:tc>
      </w:tr>
      <w:tr w:rsidR="00CE2A8B" w:rsidRPr="00CE2A8B" w14:paraId="04590204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E5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0FC0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i </w:t>
            </w:r>
            <w:proofErr w:type="spellStart"/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ok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17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9-Sep-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515D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482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,9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B88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AE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9C2D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1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23A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2F3C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1 </w:t>
            </w:r>
          </w:p>
        </w:tc>
      </w:tr>
      <w:tr w:rsidR="00CE2A8B" w:rsidRPr="00CE2A8B" w14:paraId="293E68B8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C0A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03A3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i </w:t>
            </w:r>
            <w:proofErr w:type="spellStart"/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Fh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61F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08-Apr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A08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E2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,9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4C6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950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E71A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0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9FA5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568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1 </w:t>
            </w:r>
          </w:p>
        </w:tc>
      </w:tr>
      <w:tr w:rsidR="00CE2A8B" w:rsidRPr="00CE2A8B" w14:paraId="5FEF2257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A3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CE7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Thong De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9D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09-Apr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37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D850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,5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756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433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6F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4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901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D00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olitary</w:t>
            </w:r>
          </w:p>
        </w:tc>
      </w:tr>
      <w:tr w:rsidR="00CE2A8B" w:rsidRPr="00CE2A8B" w14:paraId="5331178D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5678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24E5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Na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1CDD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5-Jun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228C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540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,4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A5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3BD7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6BF7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2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B9CC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A37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1 </w:t>
            </w:r>
          </w:p>
        </w:tc>
      </w:tr>
      <w:tr w:rsidR="00CE2A8B" w:rsidRPr="00CE2A8B" w14:paraId="2E409475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62F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DF3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Run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14A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6-Jun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4CCA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B53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,9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55BA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8A60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5B7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9B7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3C42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Group 2</w:t>
            </w:r>
          </w:p>
        </w:tc>
      </w:tr>
      <w:tr w:rsidR="00CE2A8B" w:rsidRPr="00CE2A8B" w14:paraId="25049248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163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CB72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D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B18C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9-Sep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3F98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8E1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33C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BD0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830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4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E36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406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Group 2</w:t>
            </w:r>
          </w:p>
        </w:tc>
      </w:tr>
      <w:tr w:rsidR="00CE2A8B" w:rsidRPr="00CE2A8B" w14:paraId="30C24A12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913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12F8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Lu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71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0-Sep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8BB8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E73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,9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F202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FAD6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C1D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2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A76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FBA2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Group 2</w:t>
            </w:r>
          </w:p>
        </w:tc>
      </w:tr>
      <w:tr w:rsidR="00CE2A8B" w:rsidRPr="00CE2A8B" w14:paraId="0CA7D84A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4AC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C60C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Na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92DA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1-Dec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7C88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1DE3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,15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54F3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ACB2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7E8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1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6E7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0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9FA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1 </w:t>
            </w:r>
          </w:p>
        </w:tc>
      </w:tr>
      <w:tr w:rsidR="00CE2A8B" w:rsidRPr="00CE2A8B" w14:paraId="140EC070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58C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53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0E6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Chil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06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1-Dec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407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1985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,7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005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C7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01C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769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0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ABF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1 </w:t>
            </w:r>
          </w:p>
        </w:tc>
      </w:tr>
      <w:tr w:rsidR="00CE2A8B" w:rsidRPr="00CE2A8B" w14:paraId="19F79AD4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43A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6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5BF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Tar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8EB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1-Sep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8CB2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3E3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,8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A28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17CC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9F2A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0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CE9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4B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1 </w:t>
            </w:r>
          </w:p>
        </w:tc>
      </w:tr>
      <w:tr w:rsidR="00CE2A8B" w:rsidRPr="00CE2A8B" w14:paraId="40E290B9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86F7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6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44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Sai Ma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5E4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2-Dec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CD1D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A1C9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,58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641A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093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7A85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28D8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4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A8EE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1 </w:t>
            </w:r>
          </w:p>
        </w:tc>
      </w:tr>
      <w:tr w:rsidR="007E5165" w:rsidRPr="00CE2A8B" w14:paraId="2A787F33" w14:textId="77777777" w:rsidTr="00871F04">
        <w:trPr>
          <w:trHeight w:val="36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D00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368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F5E2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i </w:t>
            </w:r>
            <w:proofErr w:type="spellStart"/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Yu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9D12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22-Dec-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7755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CFC5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94E1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4D2F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EEED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>1,25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AE54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70C7" w14:textId="77777777" w:rsidR="007E5165" w:rsidRPr="00CE2A8B" w:rsidRDefault="007E5165" w:rsidP="000B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2A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1 </w:t>
            </w:r>
          </w:p>
        </w:tc>
      </w:tr>
    </w:tbl>
    <w:p w14:paraId="112CF201" w14:textId="7AFAB71A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7F4F54E1" w14:textId="3597208D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01C89CDD" w14:textId="40AB5BC6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08EC99B8" w14:textId="4C310DE2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10EE6867" w14:textId="5CB5CF30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45DA43F9" w14:textId="7F8D8801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73A795E8" w14:textId="0C396DCA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1235A2F2" w14:textId="2105C9B1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7617497D" w14:textId="1B2F87BB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0976C8E9" w14:textId="4CBE9E33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47C7EA5C" w14:textId="1F26835F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238A8C9C" w14:textId="64DC4BBE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7252A0C5" w14:textId="632B5A55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p w14:paraId="1135651E" w14:textId="5768F585" w:rsidR="00302D9D" w:rsidRPr="00CE2A8B" w:rsidRDefault="00302D9D" w:rsidP="007E5165">
      <w:pPr>
        <w:spacing w:after="0" w:line="480" w:lineRule="auto"/>
        <w:jc w:val="thaiDistribute"/>
        <w:rPr>
          <w:rFonts w:ascii="Times New Roman" w:hAnsi="Times New Roman" w:cstheme="minorBidi"/>
          <w:sz w:val="20"/>
          <w:szCs w:val="20"/>
        </w:rPr>
      </w:pPr>
    </w:p>
    <w:sectPr w:rsidR="00302D9D" w:rsidRPr="00CE2A8B" w:rsidSect="00DD24E6">
      <w:pgSz w:w="12240" w:h="15840"/>
      <w:pgMar w:top="1440" w:right="1440" w:bottom="1440" w:left="1440" w:header="708" w:footer="708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165"/>
    <w:rsid w:val="00077419"/>
    <w:rsid w:val="00094D25"/>
    <w:rsid w:val="001957C6"/>
    <w:rsid w:val="00253A5C"/>
    <w:rsid w:val="00302D9D"/>
    <w:rsid w:val="00337646"/>
    <w:rsid w:val="003939E3"/>
    <w:rsid w:val="003A0FA0"/>
    <w:rsid w:val="004D4386"/>
    <w:rsid w:val="005237FC"/>
    <w:rsid w:val="005311C3"/>
    <w:rsid w:val="0057356C"/>
    <w:rsid w:val="00575D75"/>
    <w:rsid w:val="005E0554"/>
    <w:rsid w:val="00681132"/>
    <w:rsid w:val="007E5165"/>
    <w:rsid w:val="00834300"/>
    <w:rsid w:val="00860941"/>
    <w:rsid w:val="00871F04"/>
    <w:rsid w:val="00886557"/>
    <w:rsid w:val="008C5DEF"/>
    <w:rsid w:val="008C75FB"/>
    <w:rsid w:val="00A75B24"/>
    <w:rsid w:val="00B265BA"/>
    <w:rsid w:val="00C23F52"/>
    <w:rsid w:val="00C7787F"/>
    <w:rsid w:val="00CE2A8B"/>
    <w:rsid w:val="00D25884"/>
    <w:rsid w:val="00D37B2E"/>
    <w:rsid w:val="00DD24E6"/>
    <w:rsid w:val="00EE559F"/>
    <w:rsid w:val="00FE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16E77"/>
  <w15:chartTrackingRefBased/>
  <w15:docId w15:val="{30C87833-D5EE-48E7-8FB1-A056E3CC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165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5165"/>
  </w:style>
  <w:style w:type="table" w:customStyle="1" w:styleId="TableGrid1">
    <w:name w:val="Table Grid1"/>
    <w:basedOn w:val="TableNormal"/>
    <w:next w:val="TableGrid"/>
    <w:uiPriority w:val="39"/>
    <w:rsid w:val="00302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2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9E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9E3"/>
    <w:rPr>
      <w:rFonts w:ascii="Segoe UI" w:eastAsia="Calibr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93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9E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9E3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9E3"/>
    <w:rPr>
      <w:rFonts w:ascii="Calibri" w:eastAsia="Calibri" w:hAnsi="Calibri" w:cs="Cord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5E0554"/>
    <w:pPr>
      <w:spacing w:after="0" w:line="240" w:lineRule="auto"/>
    </w:pPr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kan Ariyaphong</dc:creator>
  <cp:keywords/>
  <dc:description/>
  <cp:lastModifiedBy>chn off31</cp:lastModifiedBy>
  <cp:revision>2</cp:revision>
  <dcterms:created xsi:type="dcterms:W3CDTF">2022-08-23T06:02:00Z</dcterms:created>
  <dcterms:modified xsi:type="dcterms:W3CDTF">2022-08-23T06:02:00Z</dcterms:modified>
</cp:coreProperties>
</file>